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FD2" w:rsidRPr="00070962" w:rsidRDefault="00070962" w:rsidP="0007096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06D2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dditional file</w:t>
      </w:r>
      <w:r w:rsidRPr="00906D2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8266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6</w:t>
      </w:r>
      <w:r w:rsidRPr="00906D27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906D2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06D27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58266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6</w:t>
      </w:r>
      <w:r w:rsidRPr="00906D2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906D2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610F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</w:rPr>
        <w:t>B. microti</w:t>
      </w:r>
      <w:r w:rsidRPr="008610F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proteins</w:t>
      </w:r>
      <w:r w:rsidRPr="008610F7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were </w:t>
      </w:r>
      <w:r w:rsidRPr="008610F7">
        <w:rPr>
          <w:rFonts w:ascii="Times New Roman" w:hAnsi="Times New Roman" w:cs="Times New Roman" w:hint="eastAsia"/>
          <w:b/>
          <w:kern w:val="0"/>
          <w:sz w:val="24"/>
          <w:szCs w:val="24"/>
        </w:rPr>
        <w:t>grouped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</w:t>
      </w:r>
      <w:r w:rsidRPr="008610F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mmunoreactivity patterns</w:t>
      </w:r>
    </w:p>
    <w:tbl>
      <w:tblPr>
        <w:tblW w:w="4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291"/>
        <w:gridCol w:w="1276"/>
        <w:gridCol w:w="1134"/>
        <w:gridCol w:w="1134"/>
      </w:tblGrid>
      <w:tr w:rsidR="00FC0FD2" w:rsidRPr="00FC0FD2" w:rsidTr="00FC0FD2">
        <w:trPr>
          <w:trHeight w:val="285"/>
        </w:trPr>
        <w:tc>
          <w:tcPr>
            <w:tcW w:w="2567" w:type="dxa"/>
            <w:gridSpan w:val="2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gG</w:t>
            </w:r>
          </w:p>
        </w:tc>
        <w:tc>
          <w:tcPr>
            <w:tcW w:w="2268" w:type="dxa"/>
            <w:gridSpan w:val="2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gM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1</w:t>
            </w: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1</w:t>
            </w: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2</w:t>
            </w: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4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2</w:t>
            </w: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6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0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3</w:t>
            </w: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2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4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3</w:t>
            </w: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8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3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79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0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1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86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1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2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4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3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6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98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49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2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1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53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4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07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5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5</w:t>
            </w:r>
          </w:p>
        </w:tc>
        <w:tc>
          <w:tcPr>
            <w:tcW w:w="1134" w:type="dxa"/>
            <w:vMerge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D127</w:t>
            </w:r>
          </w:p>
        </w:tc>
      </w:tr>
      <w:tr w:rsidR="00FC0FD2" w:rsidRPr="00FC0FD2" w:rsidTr="00FC0FD2">
        <w:trPr>
          <w:trHeight w:val="285"/>
        </w:trPr>
        <w:tc>
          <w:tcPr>
            <w:tcW w:w="1291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4</w:t>
            </w:r>
          </w:p>
        </w:tc>
        <w:tc>
          <w:tcPr>
            <w:tcW w:w="1276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7</w:t>
            </w: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4</w:t>
            </w:r>
          </w:p>
        </w:tc>
        <w:tc>
          <w:tcPr>
            <w:tcW w:w="1134" w:type="dxa"/>
            <w:vAlign w:val="center"/>
            <w:hideMark/>
          </w:tcPr>
          <w:p w:rsidR="00FC0FD2" w:rsidRPr="00FC0FD2" w:rsidRDefault="00FC0FD2" w:rsidP="000709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0F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7</w:t>
            </w:r>
          </w:p>
        </w:tc>
      </w:tr>
    </w:tbl>
    <w:p w:rsidR="007E446E" w:rsidRDefault="007E446E"/>
    <w:sectPr w:rsidR="007E446E" w:rsidSect="003D7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04D1" w:rsidRDefault="00DA04D1" w:rsidP="00FC0FD2">
      <w:r>
        <w:separator/>
      </w:r>
    </w:p>
  </w:endnote>
  <w:endnote w:type="continuationSeparator" w:id="1">
    <w:p w:rsidR="00DA04D1" w:rsidRDefault="00DA04D1" w:rsidP="00FC0F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04D1" w:rsidRDefault="00DA04D1" w:rsidP="00FC0FD2">
      <w:r>
        <w:separator/>
      </w:r>
    </w:p>
  </w:footnote>
  <w:footnote w:type="continuationSeparator" w:id="1">
    <w:p w:rsidR="00DA04D1" w:rsidRDefault="00DA04D1" w:rsidP="00FC0F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0FD2"/>
    <w:rsid w:val="00070962"/>
    <w:rsid w:val="000C6D2F"/>
    <w:rsid w:val="003D7DA7"/>
    <w:rsid w:val="00543BEC"/>
    <w:rsid w:val="0058266C"/>
    <w:rsid w:val="007E446E"/>
    <w:rsid w:val="00DA04D1"/>
    <w:rsid w:val="00FC0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D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0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0F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0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0F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8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0DB9C42F-2D87-442A-AD9A-2778592E6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4-02T12:09:00Z</dcterms:created>
  <dcterms:modified xsi:type="dcterms:W3CDTF">2018-04-05T10:50:00Z</dcterms:modified>
</cp:coreProperties>
</file>